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366A2" w:rsidRDefault="00F366A2" w:rsidP="00F366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DE52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DE522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F366A2" w:rsidRDefault="00F366A2" w:rsidP="00F366A2">
      <w:pPr>
        <w:pStyle w:val="Didascalia"/>
        <w:spacing w:after="0" w:line="480" w:lineRule="auto"/>
        <w:jc w:val="both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r w:rsidRPr="00C343D6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Osmotic infusion pump (</w:t>
      </w:r>
      <w:proofErr w:type="spellStart"/>
      <w:r w:rsidRPr="00C343D6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Azlet</w:t>
      </w:r>
      <w:proofErr w:type="spellEnd"/>
      <w:r w:rsidRPr="00C343D6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®) implantation for the 48-hr continuous iv infusion of </w:t>
      </w:r>
      <w:proofErr w:type="spellStart"/>
      <w:r w:rsidRPr="00C343D6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serelaxin</w:t>
      </w:r>
      <w:proofErr w:type="spellEnd"/>
      <w:r w:rsidRPr="00C343D6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 or saline placebo. The pump was surgically positioned and secured with sutures between the </w:t>
      </w:r>
      <w:r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right </w:t>
      </w:r>
      <w:r w:rsidRPr="00C343D6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sternocleidomastoid muscle bands. The polyethylene catheter was inserted into the </w:t>
      </w:r>
      <w:r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right </w:t>
      </w:r>
      <w:r w:rsidRPr="00C343D6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external jugular vein and advanced for 8 cm.</w:t>
      </w:r>
    </w:p>
    <w:p w:rsidR="007F34BC" w:rsidRPr="00F366A2" w:rsidRDefault="00F366A2" w:rsidP="00F366A2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9264" behindDoc="1" locked="0" layoutInCell="1" allowOverlap="1" wp14:anchorId="10B92440" wp14:editId="29B06E3D">
            <wp:simplePos x="0" y="0"/>
            <wp:positionH relativeFrom="column">
              <wp:posOffset>-635</wp:posOffset>
            </wp:positionH>
            <wp:positionV relativeFrom="paragraph">
              <wp:posOffset>290195</wp:posOffset>
            </wp:positionV>
            <wp:extent cx="6046470" cy="3851910"/>
            <wp:effectExtent l="12700" t="12700" r="11430" b="8890"/>
            <wp:wrapTight wrapText="bothSides">
              <wp:wrapPolygon edited="0">
                <wp:start x="-45" y="-71"/>
                <wp:lineTo x="-45" y="21579"/>
                <wp:lineTo x="21595" y="21579"/>
                <wp:lineTo x="21595" y="-71"/>
                <wp:lineTo x="-45" y="-71"/>
              </wp:wrapPolygon>
            </wp:wrapTight>
            <wp:docPr id="25" name="Immagine 25" descr="Immagine che contiene persona, interni, uomo, tenend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470" cy="38519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F34BC" w:rsidRPr="00F366A2" w:rsidSect="00A0522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A2"/>
    <w:rsid w:val="007F34BC"/>
    <w:rsid w:val="00A05229"/>
    <w:rsid w:val="00F3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BC9FEF"/>
  <w15:chartTrackingRefBased/>
  <w15:docId w15:val="{CB9B5A54-E135-304D-B4C1-C4F4B1C41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66A2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366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Ristagno</dc:creator>
  <cp:keywords/>
  <dc:description/>
  <cp:lastModifiedBy>Giuseppe Ristagno</cp:lastModifiedBy>
  <cp:revision>1</cp:revision>
  <dcterms:created xsi:type="dcterms:W3CDTF">2020-08-26T11:19:00Z</dcterms:created>
  <dcterms:modified xsi:type="dcterms:W3CDTF">2020-08-26T11:19:00Z</dcterms:modified>
</cp:coreProperties>
</file>